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78848" w14:textId="1C70E66F" w:rsidR="00A352D3" w:rsidRPr="008D6F9B" w:rsidRDefault="008D6F9B">
      <w:pPr>
        <w:rPr>
          <w:rFonts w:ascii="Times New Roman" w:hAnsi="Times New Roman" w:cs="Times New Roman"/>
          <w:lang w:val="en-US"/>
        </w:rPr>
      </w:pPr>
      <w:r w:rsidRPr="008D6F9B">
        <w:rPr>
          <w:rFonts w:ascii="Times New Roman" w:hAnsi="Times New Roman" w:cs="Times New Roman"/>
          <w:b/>
          <w:bCs/>
          <w:lang w:val="en-US"/>
        </w:rPr>
        <w:t>Table S1.</w:t>
      </w:r>
      <w:r w:rsidRPr="008D6F9B">
        <w:rPr>
          <w:rFonts w:ascii="Times New Roman" w:hAnsi="Times New Roman" w:cs="Times New Roman"/>
          <w:lang w:val="en-US"/>
        </w:rPr>
        <w:t xml:space="preserve"> Metadata of metabarcoding libraries and DNA quantification with </w:t>
      </w:r>
      <w:r w:rsidR="00D02F27" w:rsidRPr="00D02F27">
        <w:rPr>
          <w:rFonts w:ascii="Times New Roman" w:hAnsi="Times New Roman" w:cs="Times New Roman"/>
          <w:lang w:val="en-US"/>
        </w:rPr>
        <w:t>Quant-</w:t>
      </w:r>
      <w:proofErr w:type="spellStart"/>
      <w:r w:rsidR="00D02F27" w:rsidRPr="00D02F27">
        <w:rPr>
          <w:rFonts w:ascii="Times New Roman" w:hAnsi="Times New Roman" w:cs="Times New Roman"/>
          <w:lang w:val="en-US"/>
        </w:rPr>
        <w:t>iT</w:t>
      </w:r>
      <w:proofErr w:type="spellEnd"/>
      <w:r w:rsidR="00D02F27" w:rsidRPr="00D02F2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02F27" w:rsidRPr="00D02F27">
        <w:rPr>
          <w:rFonts w:ascii="Times New Roman" w:hAnsi="Times New Roman" w:cs="Times New Roman"/>
          <w:lang w:val="en-US"/>
        </w:rPr>
        <w:t>PicoGreen</w:t>
      </w:r>
      <w:proofErr w:type="spellEnd"/>
      <w:r w:rsidR="00D02F27" w:rsidRPr="00D02F27">
        <w:rPr>
          <w:rFonts w:ascii="Times New Roman" w:hAnsi="Times New Roman" w:cs="Times New Roman"/>
          <w:lang w:val="en-US"/>
        </w:rPr>
        <w:t xml:space="preserve"> dsDNA Assay Kit (Invitrogen, Waltham, MA) on a Nanodrop™ 3300 Fluorometer (</w:t>
      </w:r>
      <w:proofErr w:type="spellStart"/>
      <w:r w:rsidR="00D02F27" w:rsidRPr="00D02F27">
        <w:rPr>
          <w:rFonts w:ascii="Times New Roman" w:hAnsi="Times New Roman" w:cs="Times New Roman"/>
          <w:lang w:val="en-US"/>
        </w:rPr>
        <w:t>Thermo</w:t>
      </w:r>
      <w:proofErr w:type="spellEnd"/>
      <w:r w:rsidR="00D02F27" w:rsidRPr="00D02F27">
        <w:rPr>
          <w:rFonts w:ascii="Times New Roman" w:hAnsi="Times New Roman" w:cs="Times New Roman"/>
          <w:lang w:val="en-US"/>
        </w:rPr>
        <w:t xml:space="preserve"> Fisher Scientific, Waltham, MA)</w:t>
      </w:r>
      <w:r w:rsidR="00D02F27">
        <w:rPr>
          <w:rFonts w:ascii="Times New Roman" w:hAnsi="Times New Roman" w:cs="Times New Roman"/>
          <w:lang w:val="en-US"/>
        </w:rPr>
        <w:t>,</w:t>
      </w:r>
      <w:r w:rsidRPr="008D6F9B">
        <w:rPr>
          <w:rFonts w:ascii="Times New Roman" w:hAnsi="Times New Roman" w:cs="Times New Roman"/>
          <w:lang w:val="en-US"/>
        </w:rPr>
        <w:t xml:space="preserve"> previous normalization.</w:t>
      </w:r>
      <w:r>
        <w:rPr>
          <w:rFonts w:ascii="Times New Roman" w:hAnsi="Times New Roman" w:cs="Times New Roman"/>
          <w:lang w:val="en-US"/>
        </w:rPr>
        <w:t xml:space="preserve"> Samples with different barcode sequences were pooled together.</w:t>
      </w:r>
    </w:p>
    <w:p w14:paraId="139DEA2F" w14:textId="77777777" w:rsidR="008D6F9B" w:rsidRPr="008D6F9B" w:rsidRDefault="008D6F9B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24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2410"/>
        <w:gridCol w:w="2720"/>
        <w:gridCol w:w="1276"/>
        <w:gridCol w:w="1369"/>
        <w:gridCol w:w="997"/>
        <w:gridCol w:w="2311"/>
      </w:tblGrid>
      <w:tr w:rsidR="00D02F27" w:rsidRPr="00D02F27" w14:paraId="3F45941D" w14:textId="77777777" w:rsidTr="00D02F27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E01B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SampleI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4ED8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  <w:t>BarcodeSequenc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8126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  <w:t>LinkerPrimerSequ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7D20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  <w:t>Part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0A4F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  <w:t>Plo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481F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  <w:t>Time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A1D5F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  <w:t>DNA concentration ng/ml</w:t>
            </w:r>
          </w:p>
        </w:tc>
      </w:tr>
      <w:tr w:rsidR="00D02F27" w:rsidRPr="00D02F27" w14:paraId="4C2A60A0" w14:textId="77777777" w:rsidTr="00D02F27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E4C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1.1.6.A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10F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AAGGCGATAGATCGC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AA0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4BC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A91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1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DAF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DAE5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2423.0</w:t>
            </w:r>
          </w:p>
        </w:tc>
      </w:tr>
      <w:tr w:rsidR="00D02F27" w:rsidRPr="00D02F27" w14:paraId="74611CC0" w14:textId="77777777" w:rsidTr="00D02F2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C76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1.4.3.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5AE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AAGGCGATATCCT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567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DBF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80E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A57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B360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3600.0</w:t>
            </w:r>
          </w:p>
        </w:tc>
      </w:tr>
      <w:tr w:rsidR="00D02F27" w:rsidRPr="00D02F27" w14:paraId="6747DB83" w14:textId="77777777" w:rsidTr="00D02F2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D86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1.5.6.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BB6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AAGGCGAGTAAGG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9CB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C03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221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04C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F47B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2963.0</w:t>
            </w:r>
          </w:p>
        </w:tc>
      </w:tr>
      <w:tr w:rsidR="00D02F27" w:rsidRPr="00D02F27" w14:paraId="6C0DD097" w14:textId="77777777" w:rsidTr="00D02F2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1FB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1.8.7.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4AE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AAGGCGAAAGGAG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6C3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595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014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9E4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98DB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473.0</w:t>
            </w:r>
          </w:p>
        </w:tc>
      </w:tr>
      <w:tr w:rsidR="00D02F27" w:rsidRPr="00D02F27" w14:paraId="1B1A487A" w14:textId="77777777" w:rsidTr="00D02F2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122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2.1.2.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937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GTACTAGTAGATC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999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3F3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192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8DC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05FB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2490.0</w:t>
            </w:r>
          </w:p>
        </w:tc>
      </w:tr>
      <w:tr w:rsidR="00D02F27" w:rsidRPr="00D02F27" w14:paraId="7C9D62DA" w14:textId="77777777" w:rsidTr="00D02F2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1F1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2.2.5.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02E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GTACTAGTATCCT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34F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91D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9BF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71C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FD82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396.0</w:t>
            </w:r>
          </w:p>
        </w:tc>
      </w:tr>
      <w:tr w:rsidR="00D02F27" w:rsidRPr="00D02F27" w14:paraId="5177A401" w14:textId="77777777" w:rsidTr="00D02F2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445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2.3.3.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ED9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GTACTAGGTAAGG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6D5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4DA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8A0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4B1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6FF4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866.0</w:t>
            </w:r>
          </w:p>
        </w:tc>
      </w:tr>
      <w:tr w:rsidR="00D02F27" w:rsidRPr="00D02F27" w14:paraId="52473050" w14:textId="77777777" w:rsidTr="00D02F2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955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2.9.3.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7EA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GTACTAGAAGGAG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822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538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419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950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BAE1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400.0</w:t>
            </w:r>
          </w:p>
        </w:tc>
      </w:tr>
      <w:tr w:rsidR="00D02F27" w:rsidRPr="00D02F27" w14:paraId="1C84583B" w14:textId="77777777" w:rsidTr="00D02F2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607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3.2.9.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117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GGCAGAATAGATC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CFF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EB4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033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3BE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E33C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2693.0</w:t>
            </w:r>
          </w:p>
        </w:tc>
      </w:tr>
      <w:tr w:rsidR="00D02F27" w:rsidRPr="00D02F27" w14:paraId="41BA86EE" w14:textId="77777777" w:rsidTr="00D02F2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845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3.4.5.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93D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GGCAGAATATCCT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36B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C60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E9E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39E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6402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2116.0</w:t>
            </w:r>
          </w:p>
        </w:tc>
      </w:tr>
      <w:tr w:rsidR="00D02F27" w:rsidRPr="00D02F27" w14:paraId="01A90580" w14:textId="77777777" w:rsidTr="00D02F2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290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3.6.7.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15A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GGCAGAAGTAAGG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99E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860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E8A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13C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BEE4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2933.0</w:t>
            </w:r>
          </w:p>
        </w:tc>
      </w:tr>
      <w:tr w:rsidR="00D02F27" w:rsidRPr="00D02F27" w14:paraId="38E1CE9A" w14:textId="77777777" w:rsidTr="00D02F2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BCB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3.8.1.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A1A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GGCAGAAAAGGAG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766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910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AA0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274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EE33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2553.0</w:t>
            </w:r>
          </w:p>
        </w:tc>
      </w:tr>
      <w:tr w:rsidR="00D02F27" w:rsidRPr="00D02F27" w14:paraId="3A1E5970" w14:textId="77777777" w:rsidTr="00D02F2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CD0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1.2.7.A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57C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CCTGAGCTAGATC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8B3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9F7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7F2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F79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C9E0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2120.0</w:t>
            </w:r>
          </w:p>
        </w:tc>
      </w:tr>
      <w:tr w:rsidR="00D02F27" w:rsidRPr="00D02F27" w14:paraId="67ABDC79" w14:textId="77777777" w:rsidTr="00D02F2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E6F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1.4.6.A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844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CCTGAGCTATCCT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270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4C6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C85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7EA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024B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2856.0</w:t>
            </w:r>
          </w:p>
        </w:tc>
      </w:tr>
      <w:tr w:rsidR="00D02F27" w:rsidRPr="00D02F27" w14:paraId="6B524487" w14:textId="77777777" w:rsidTr="00D02F2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F70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2.1.7.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D48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CCTGAGCGTAAGG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1FD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BBC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682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6AE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CA87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966.0</w:t>
            </w:r>
          </w:p>
        </w:tc>
      </w:tr>
      <w:tr w:rsidR="00D02F27" w:rsidRPr="00D02F27" w14:paraId="5EBAAFAE" w14:textId="77777777" w:rsidTr="00D02F2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E4A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2.10.10.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DEB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GACTCCTAAGGAG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2E2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85C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392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4B6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B8FE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480.0</w:t>
            </w:r>
          </w:p>
        </w:tc>
      </w:tr>
      <w:tr w:rsidR="00D02F27" w:rsidRPr="00D02F27" w14:paraId="2B1A5E45" w14:textId="77777777" w:rsidTr="00D02F2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840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2.4.9.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9D8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CCTGAGCAAGGAG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9C4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7E9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AAD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E71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E1C6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253.0</w:t>
            </w:r>
          </w:p>
        </w:tc>
      </w:tr>
      <w:tr w:rsidR="00D02F27" w:rsidRPr="00D02F27" w14:paraId="308F6A20" w14:textId="77777777" w:rsidTr="00D02F2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41C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2.4.9.A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386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GACTCCTTAGATC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6BD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D4F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5C0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162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5959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203.0</w:t>
            </w:r>
          </w:p>
        </w:tc>
      </w:tr>
      <w:tr w:rsidR="00D02F27" w:rsidRPr="00D02F27" w14:paraId="55F69814" w14:textId="77777777" w:rsidTr="00D02F2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095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2.5.2.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45E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GACTCCTTATCCT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1C4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076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358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D1C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D4C6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866.0</w:t>
            </w:r>
          </w:p>
        </w:tc>
      </w:tr>
      <w:tr w:rsidR="00D02F27" w:rsidRPr="00D02F27" w14:paraId="702214B4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238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2.8.3.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2AA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GACTCCTGTAAGG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AB2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BB0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178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E9F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49E0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790.0</w:t>
            </w:r>
          </w:p>
        </w:tc>
      </w:tr>
      <w:tr w:rsidR="00D02F27" w:rsidRPr="00D02F27" w14:paraId="0A8254F7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20A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3.2.7.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33E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AGGCATGTAGATC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574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AB3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6A9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088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0FCF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2066.0</w:t>
            </w:r>
          </w:p>
        </w:tc>
      </w:tr>
      <w:tr w:rsidR="00D02F27" w:rsidRPr="00D02F27" w14:paraId="41BC5650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41B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3.4.1.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46A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AGGCATGTATCCT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26F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0D4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401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E63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2A4B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4183.0</w:t>
            </w:r>
          </w:p>
        </w:tc>
      </w:tr>
      <w:tr w:rsidR="00D02F27" w:rsidRPr="00D02F27" w14:paraId="5482FC1C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177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3.5.2.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6F3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AGGCATGGTAAGG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918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C31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CAB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3F9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9843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640.0</w:t>
            </w:r>
          </w:p>
        </w:tc>
      </w:tr>
      <w:tr w:rsidR="00D02F27" w:rsidRPr="00D02F27" w14:paraId="56F41BE2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99B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3.8.3.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99C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AGGCATGAAGGAG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A1B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C05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F7A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E6A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9418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626.0</w:t>
            </w:r>
          </w:p>
        </w:tc>
      </w:tr>
      <w:tr w:rsidR="00D02F27" w:rsidRPr="00D02F27" w14:paraId="5B976F3C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8BA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lastRenderedPageBreak/>
              <w:t>B3.9.9.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B51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TCTCTACTAGATC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7C4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C2F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DA9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A56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26E2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2130.0</w:t>
            </w:r>
          </w:p>
        </w:tc>
      </w:tr>
      <w:tr w:rsidR="00D02F27" w:rsidRPr="00D02F27" w14:paraId="4B2E5C40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476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1.1.6.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4F3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AAGGCGACTCTCT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33D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B6A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C07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7DF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DD79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4560.0</w:t>
            </w:r>
          </w:p>
        </w:tc>
      </w:tr>
      <w:tr w:rsidR="00D02F27" w:rsidRPr="00D02F27" w14:paraId="28B11F71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CF4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1.4.3.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A4D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AAGGCGAAGAGTA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030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DFB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439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708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3313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3910.0</w:t>
            </w:r>
          </w:p>
        </w:tc>
      </w:tr>
      <w:tr w:rsidR="00D02F27" w:rsidRPr="00D02F27" w14:paraId="2A2DBBC5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0D1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1.5.6.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F96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AAGGCGAACTGC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D52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9A4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35B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95A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53DA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2183.0</w:t>
            </w:r>
          </w:p>
        </w:tc>
      </w:tr>
      <w:tr w:rsidR="00D02F27" w:rsidRPr="00D02F27" w14:paraId="60410FA0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4BC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1.8.7.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21F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AAGGCGACTAAGC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6A5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0C8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B7B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C58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EAFE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973.0</w:t>
            </w:r>
          </w:p>
        </w:tc>
      </w:tr>
      <w:tr w:rsidR="00D02F27" w:rsidRPr="00D02F27" w14:paraId="3E3DE3C2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68F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2.1.2.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48B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GTACTAGCTCTCT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6A2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D27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90E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B33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6C7D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2146.0</w:t>
            </w:r>
          </w:p>
        </w:tc>
      </w:tr>
      <w:tr w:rsidR="00D02F27" w:rsidRPr="00D02F27" w14:paraId="2AA17FA1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55F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2.2.5.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431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GTACTAGAGAGTA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B3E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B01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3B2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DDB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CF88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4820.0</w:t>
            </w:r>
          </w:p>
        </w:tc>
      </w:tr>
      <w:tr w:rsidR="00D02F27" w:rsidRPr="00D02F27" w14:paraId="7BB06302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1A8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2.3.3.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95F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GTACTAGACTGC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49E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D6B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EB9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203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5FCF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3366.0</w:t>
            </w:r>
          </w:p>
        </w:tc>
      </w:tr>
      <w:tr w:rsidR="00D02F27" w:rsidRPr="00D02F27" w14:paraId="11439872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49A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2.9.3.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496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GTACTAGCTAAGC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E84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B88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C65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347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C307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025.0</w:t>
            </w:r>
          </w:p>
        </w:tc>
      </w:tr>
      <w:tr w:rsidR="00D02F27" w:rsidRPr="00D02F27" w14:paraId="3B9B04BA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0A0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3.2.9.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ACB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GGCAGAACTCTCT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0A8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98C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67D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1AA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F15C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3420.0</w:t>
            </w:r>
          </w:p>
        </w:tc>
      </w:tr>
      <w:tr w:rsidR="00D02F27" w:rsidRPr="00D02F27" w14:paraId="0EB76D51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372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3.4.5.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AD0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GGCAGAAAGAGTA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F76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DD7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2CA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5B5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97EE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220.0</w:t>
            </w:r>
          </w:p>
        </w:tc>
      </w:tr>
      <w:tr w:rsidR="00D02F27" w:rsidRPr="00D02F27" w14:paraId="3254AF9E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667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3.6.7.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92E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GGCAGAAACTGC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D60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69A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7AB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8D6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CC6F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3633.0</w:t>
            </w:r>
          </w:p>
        </w:tc>
      </w:tr>
      <w:tr w:rsidR="00D02F27" w:rsidRPr="00D02F27" w14:paraId="4271B4EE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0C7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3.8.1.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7FA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GGCAGAACTAAGC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13E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C18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597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5E9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5BFD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996.0</w:t>
            </w:r>
          </w:p>
        </w:tc>
      </w:tr>
      <w:tr w:rsidR="00D02F27" w:rsidRPr="00D02F27" w14:paraId="65C50BA3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D4E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1.2.7.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252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CCTGAGCCTCTCT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A8A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C89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0BF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DF8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DFC2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533.0</w:t>
            </w:r>
          </w:p>
        </w:tc>
      </w:tr>
      <w:tr w:rsidR="00D02F27" w:rsidRPr="00D02F27" w14:paraId="1425EDF3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573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1.4.6.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9B2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CCTGAGCAGAGTA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9CD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484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C9A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F18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22FB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3060.0</w:t>
            </w:r>
          </w:p>
        </w:tc>
      </w:tr>
      <w:tr w:rsidR="00D02F27" w:rsidRPr="00D02F27" w14:paraId="5CAEDDF9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330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2.1.7.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A24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CCTGAGCACTGC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58E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6B3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98D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507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893E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53.3</w:t>
            </w:r>
          </w:p>
        </w:tc>
      </w:tr>
      <w:tr w:rsidR="00D02F27" w:rsidRPr="00D02F27" w14:paraId="3A1E8EA5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7A1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2.10.10.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908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GACTCCTCTAAGC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D39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5E8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925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4AD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58B8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493.0</w:t>
            </w:r>
          </w:p>
        </w:tc>
      </w:tr>
      <w:tr w:rsidR="00D02F27" w:rsidRPr="00D02F27" w14:paraId="68391A30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16E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2.4.9.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4FE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CCTGAGCCTAAGC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C67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596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E1F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A6B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75DB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943.0</w:t>
            </w:r>
          </w:p>
        </w:tc>
      </w:tr>
      <w:tr w:rsidR="00D02F27" w:rsidRPr="00D02F27" w14:paraId="60BD9FB3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962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2.4.9.R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338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GACTCCTCTCTCT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A85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294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752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D8A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2775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370.0</w:t>
            </w:r>
          </w:p>
        </w:tc>
      </w:tr>
      <w:tr w:rsidR="00D02F27" w:rsidRPr="00D02F27" w14:paraId="57A3AC9B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7AF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2.5.2.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D62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GACTCCTAGAGTA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800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390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576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A59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BBFC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3336.0</w:t>
            </w:r>
          </w:p>
        </w:tc>
      </w:tr>
      <w:tr w:rsidR="00D02F27" w:rsidRPr="00D02F27" w14:paraId="41CE93C1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8C0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2.8.3.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BA9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GACTCCTACTGC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08B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813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026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F05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B377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880.0</w:t>
            </w:r>
          </w:p>
        </w:tc>
      </w:tr>
      <w:tr w:rsidR="00D02F27" w:rsidRPr="00D02F27" w14:paraId="1EB95657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1D7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3.2.7.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591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AGGCATGCTCTCT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5D1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E26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088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A94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4C1A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2753.0</w:t>
            </w:r>
          </w:p>
        </w:tc>
      </w:tr>
      <w:tr w:rsidR="00D02F27" w:rsidRPr="00D02F27" w14:paraId="711086AD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19B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3.4.1.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D16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AGGCATGAGAGTA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5EA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ADF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D3C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B82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9C79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2043.0</w:t>
            </w:r>
          </w:p>
        </w:tc>
      </w:tr>
      <w:tr w:rsidR="00D02F27" w:rsidRPr="00D02F27" w14:paraId="109FA916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87F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3.5.2.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146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AGGCATGACTGC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68F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872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983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66E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5521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520.0</w:t>
            </w:r>
          </w:p>
        </w:tc>
      </w:tr>
      <w:tr w:rsidR="00D02F27" w:rsidRPr="00D02F27" w14:paraId="1BD873DD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592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3.8.3.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14C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AGGCATGCTAAGC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919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A35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93F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A13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00A4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123.0</w:t>
            </w:r>
          </w:p>
        </w:tc>
      </w:tr>
      <w:tr w:rsidR="00D02F27" w:rsidRPr="00D02F27" w14:paraId="3BE4EF34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A86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3.9.9.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077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TCTCTACCTCTCT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E82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09C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4F0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34F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mont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43A4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470.0</w:t>
            </w:r>
          </w:p>
        </w:tc>
      </w:tr>
      <w:tr w:rsidR="00D02F27" w:rsidRPr="00D02F27" w14:paraId="340C2247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64B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1.8.7.35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F37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AGGCATGCTCTCT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8D7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16C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9BA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BEE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0247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18.0</w:t>
            </w:r>
          </w:p>
        </w:tc>
      </w:tr>
      <w:tr w:rsidR="00D02F27" w:rsidRPr="00D02F27" w14:paraId="4E909CED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D86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1.8.7.35b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F23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AGGCATGGTAAGG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97F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23C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F1A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2B0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389D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350.0</w:t>
            </w:r>
          </w:p>
        </w:tc>
      </w:tr>
      <w:tr w:rsidR="00D02F27" w:rsidRPr="00D02F27" w14:paraId="0C886638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0B4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lastRenderedPageBreak/>
              <w:t>A2.1.2.35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CB8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AGGCATGTATCCT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FC5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90F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2BC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41B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F966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473.3</w:t>
            </w:r>
          </w:p>
        </w:tc>
      </w:tr>
      <w:tr w:rsidR="00D02F27" w:rsidRPr="00D02F27" w14:paraId="507ADDCB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339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2.2.5.35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BA2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AGGCATGTAGATC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80E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C94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B58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D47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9953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120.0</w:t>
            </w:r>
          </w:p>
        </w:tc>
      </w:tr>
      <w:tr w:rsidR="00D02F27" w:rsidRPr="00D02F27" w14:paraId="79F6F566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8A0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2.2.5.35b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8A0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GACTCCTCTAAGC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035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182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BFA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2C9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0B79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842.0</w:t>
            </w:r>
          </w:p>
        </w:tc>
      </w:tr>
      <w:tr w:rsidR="00D02F27" w:rsidRPr="00D02F27" w14:paraId="10C5FD48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3F1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2.2.5.35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4AE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AGGCATGACTGC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F2F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90A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229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3B0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11AE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093.3</w:t>
            </w:r>
          </w:p>
        </w:tc>
      </w:tr>
      <w:tr w:rsidR="00D02F27" w:rsidRPr="00D02F27" w14:paraId="36C86C3C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680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2.5.6.36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C41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CCTGAGCAGAGTA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97F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C09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42F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E83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F100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473.3</w:t>
            </w:r>
          </w:p>
        </w:tc>
      </w:tr>
      <w:tr w:rsidR="00D02F27" w:rsidRPr="00D02F27" w14:paraId="1CB87B16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0E7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2.9.3.35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CED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CCTGAGCACTGC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C46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57C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DF5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CE5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9882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712.7</w:t>
            </w:r>
          </w:p>
        </w:tc>
      </w:tr>
      <w:tr w:rsidR="00D02F27" w:rsidRPr="00D02F27" w14:paraId="4059A78B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B5E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3.2.9.35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967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CCTGAGCGTAAGG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145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47E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BA1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CA0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B8A1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714.7</w:t>
            </w:r>
          </w:p>
        </w:tc>
      </w:tr>
      <w:tr w:rsidR="00D02F27" w:rsidRPr="00D02F27" w14:paraId="23FE5CB2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5C0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3.2.9.35b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854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CCTGAGCCTAAGC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137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719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213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3A4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A735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946.7</w:t>
            </w:r>
          </w:p>
        </w:tc>
      </w:tr>
      <w:tr w:rsidR="00D02F27" w:rsidRPr="00D02F27" w14:paraId="6942DA2C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D43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3.2.9.35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C4C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CCTGAGCAAGGAG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155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2E3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66D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34A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DAFD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733.3</w:t>
            </w:r>
          </w:p>
        </w:tc>
      </w:tr>
      <w:tr w:rsidR="00D02F27" w:rsidRPr="00D02F27" w14:paraId="4AB6FC93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C80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3.2.9.35d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08D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AGGCATGAAGGAG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BDB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98A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4A3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CF2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0274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720.7</w:t>
            </w:r>
          </w:p>
        </w:tc>
      </w:tr>
      <w:tr w:rsidR="00D02F27" w:rsidRPr="00D02F27" w14:paraId="13D93D7E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647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3.2.9.36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645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AGGCATGCTAAGC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B35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261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022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0B5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413A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824.7</w:t>
            </w:r>
          </w:p>
        </w:tc>
      </w:tr>
      <w:tr w:rsidR="00D02F27" w:rsidRPr="00D02F27" w14:paraId="5C25F26B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C22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3.4.6.36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E83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TCTCTACGTAAGG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AF7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3D6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202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AD7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8479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890.7</w:t>
            </w:r>
          </w:p>
        </w:tc>
      </w:tr>
      <w:tr w:rsidR="00D02F27" w:rsidRPr="00D02F27" w14:paraId="4ADA1EB8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D24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1.2.4.35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EA3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TCTCTACAGAGTA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41A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9A2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EA9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789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7172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400.0</w:t>
            </w:r>
          </w:p>
        </w:tc>
      </w:tr>
      <w:tr w:rsidR="00D02F27" w:rsidRPr="00D02F27" w14:paraId="118ED93B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5FD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1.2.4.35b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BE7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GACTCCTACTGC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780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B4B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498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048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6686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792.7</w:t>
            </w:r>
          </w:p>
        </w:tc>
      </w:tr>
      <w:tr w:rsidR="00D02F27" w:rsidRPr="00D02F27" w14:paraId="305A014B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68E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2.1.7.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2FC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GACTCCTGTAAGG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82B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BB7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4F3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387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C888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60.0</w:t>
            </w:r>
          </w:p>
        </w:tc>
      </w:tr>
      <w:tr w:rsidR="00D02F27" w:rsidRPr="00D02F27" w14:paraId="79BACC0C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65B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2.1.7.b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5A7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GACTCCTTATCCT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852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891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67C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675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20BD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056.7</w:t>
            </w:r>
          </w:p>
        </w:tc>
      </w:tr>
      <w:tr w:rsidR="00D02F27" w:rsidRPr="00D02F27" w14:paraId="1F63FE24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DCF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2.10.10.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220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GACTCCTCTCTCT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58E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B6F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B61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7FD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665D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699.3</w:t>
            </w:r>
          </w:p>
        </w:tc>
      </w:tr>
      <w:tr w:rsidR="00D02F27" w:rsidRPr="00D02F27" w14:paraId="796BE95A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646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2.10.10.b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752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AGGCATGAGAGTA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E3D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743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416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292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4729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43.3</w:t>
            </w:r>
          </w:p>
        </w:tc>
      </w:tr>
      <w:tr w:rsidR="00D02F27" w:rsidRPr="00D02F27" w14:paraId="4FD6628B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0C6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2.4.9.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4B5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GACTCCTAAGGAG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41D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AAE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12A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1CA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3545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417.3</w:t>
            </w:r>
          </w:p>
        </w:tc>
      </w:tr>
      <w:tr w:rsidR="00D02F27" w:rsidRPr="00D02F27" w14:paraId="434822C7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5D7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3.2.3.32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787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TCTCTACCTCTCT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7B9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2E7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34F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C83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A434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822.7</w:t>
            </w:r>
          </w:p>
        </w:tc>
      </w:tr>
      <w:tr w:rsidR="00D02F27" w:rsidRPr="00D02F27" w14:paraId="2A043745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F58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3.2.7.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F4B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TCTCTACTATCCT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A3D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5D4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3A8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954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9F48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350.0</w:t>
            </w:r>
          </w:p>
        </w:tc>
      </w:tr>
      <w:tr w:rsidR="00D02F27" w:rsidRPr="00D02F27" w14:paraId="1AD1D49B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08B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3.2.7.b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31B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TCTCTACACTGC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E56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17D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232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F0F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5295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806.0</w:t>
            </w:r>
          </w:p>
        </w:tc>
      </w:tr>
      <w:tr w:rsidR="00D02F27" w:rsidRPr="00D02F27" w14:paraId="19BAD965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F3C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3.9.9.35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1A3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GACTCCTAGAGTA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F3D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51F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938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30A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779F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707.3</w:t>
            </w:r>
          </w:p>
        </w:tc>
      </w:tr>
      <w:tr w:rsidR="00D02F27" w:rsidRPr="00D02F27" w14:paraId="02B8C453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A7D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3.9.9.35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E7F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TCTCTACTAGATC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7D7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628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559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7FE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A8A7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743.3</w:t>
            </w:r>
          </w:p>
        </w:tc>
      </w:tr>
      <w:tr w:rsidR="00D02F27" w:rsidRPr="00D02F27" w14:paraId="3BBA044F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4A5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3.9.9.35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C40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GACTCCTTAGATC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17A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903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ere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A38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ADE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C59E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76.7</w:t>
            </w:r>
          </w:p>
        </w:tc>
      </w:tr>
      <w:tr w:rsidR="00D02F27" w:rsidRPr="00D02F27" w14:paraId="0235B492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103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1.8.7.35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96D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TCTCTACTATCCT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06D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DB5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hizopla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AC5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4D1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4FDE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3306.0</w:t>
            </w:r>
          </w:p>
        </w:tc>
      </w:tr>
      <w:tr w:rsidR="00D02F27" w:rsidRPr="00D02F27" w14:paraId="48A9BA6D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EC0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1.8.7.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A73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TCTCTACAGAGTA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23C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5C9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hizopla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CC4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801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79A0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3070.0</w:t>
            </w:r>
          </w:p>
        </w:tc>
      </w:tr>
      <w:tr w:rsidR="00D02F27" w:rsidRPr="00D02F27" w14:paraId="32DB6AFD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D67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2.1.2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730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TCTCTACGTAAGG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591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8BC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hizopla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B1D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BA6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D796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2000.0</w:t>
            </w:r>
          </w:p>
        </w:tc>
      </w:tr>
      <w:tr w:rsidR="00D02F27" w:rsidRPr="00D02F27" w14:paraId="6D49E89E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290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lastRenderedPageBreak/>
              <w:t>A2.2.5.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B9F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TCTCTACACTGC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A48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9AB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hizopla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611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E6F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3938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2480.0</w:t>
            </w:r>
          </w:p>
        </w:tc>
      </w:tr>
      <w:tr w:rsidR="00D02F27" w:rsidRPr="00D02F27" w14:paraId="5AFD8BA4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D5F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2.2.5.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DD4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TCTCTACAAGGAG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66C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8BE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hizopla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11E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F96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A603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550.0</w:t>
            </w:r>
          </w:p>
        </w:tc>
      </w:tr>
      <w:tr w:rsidR="00D02F27" w:rsidRPr="00D02F27" w14:paraId="6A45358C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088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2.2.5.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860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TCTCTACCTAAGC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48E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EDB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hizopla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DA8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49D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F282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282.0</w:t>
            </w:r>
          </w:p>
        </w:tc>
      </w:tr>
      <w:tr w:rsidR="00D02F27" w:rsidRPr="00D02F27" w14:paraId="04E72FB0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314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2.6.5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161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AGAGAGGCTCTCT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F52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CAB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hizopla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A2A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AD5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AF6F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4116.0</w:t>
            </w:r>
          </w:p>
        </w:tc>
      </w:tr>
      <w:tr w:rsidR="00D02F27" w:rsidRPr="00D02F27" w14:paraId="6C4DFF04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17E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2.9.3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DB4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AGAGAGGTAGATC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B94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045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hizopla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1BA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A94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4AA3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2416.0</w:t>
            </w:r>
          </w:p>
        </w:tc>
      </w:tr>
      <w:tr w:rsidR="00D02F27" w:rsidRPr="00D02F27" w14:paraId="0D3591CE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385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3.2.9.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124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AGAGAGGTATCCT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16F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E90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hizopla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F0A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2B5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2E99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2610.0</w:t>
            </w:r>
          </w:p>
        </w:tc>
      </w:tr>
      <w:tr w:rsidR="00D02F27" w:rsidRPr="00D02F27" w14:paraId="3CF98273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46C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3.2.9.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24C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AGAGAGGAGAGTA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AFC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4C7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hizopla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4FE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74B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54E4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160.0</w:t>
            </w:r>
          </w:p>
        </w:tc>
      </w:tr>
      <w:tr w:rsidR="00D02F27" w:rsidRPr="00D02F27" w14:paraId="2B3F561E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448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3.2.9.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C53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AGAGAGGGTAAGG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7E1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DBC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hizopla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3DF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6E0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6805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680.0</w:t>
            </w:r>
          </w:p>
        </w:tc>
      </w:tr>
      <w:tr w:rsidR="00D02F27" w:rsidRPr="00D02F27" w14:paraId="3ED59229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8F9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3.2.9.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8E9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AGAGAGGACTGC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24A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120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hizopla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7DF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79D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021C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6526.7</w:t>
            </w:r>
          </w:p>
        </w:tc>
      </w:tr>
      <w:tr w:rsidR="00D02F27" w:rsidRPr="00D02F27" w14:paraId="49B5266E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0C4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3.2.9.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FFE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AGAGAGGAAGGAG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A55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00C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hizopla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9E8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6F2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2604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770.0</w:t>
            </w:r>
          </w:p>
        </w:tc>
      </w:tr>
      <w:tr w:rsidR="00D02F27" w:rsidRPr="00D02F27" w14:paraId="21CD1C89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2A4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3.4.6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E5F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AGAGAGGCTAAGC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394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651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hizopla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F19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ACE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3474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2236.0</w:t>
            </w:r>
          </w:p>
        </w:tc>
      </w:tr>
      <w:tr w:rsidR="00D02F27" w:rsidRPr="00D02F27" w14:paraId="65995E94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77C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1.1.7.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F0F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CTACGCTTATCCT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8A2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B4A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hizopla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DEA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90A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2F89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68.0</w:t>
            </w:r>
          </w:p>
        </w:tc>
      </w:tr>
      <w:tr w:rsidR="00D02F27" w:rsidRPr="00D02F27" w14:paraId="417CD1F9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3C5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1.1.7.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AB8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CTACGCTAGAGTA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470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EF9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hizopla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A2E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7E1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4AD0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840.0</w:t>
            </w:r>
          </w:p>
        </w:tc>
      </w:tr>
      <w:tr w:rsidR="00D02F27" w:rsidRPr="00D02F27" w14:paraId="03E4944D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111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1.2.4.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FB0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CTACGCTTAGATC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9EB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EF3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hizopla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5DE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5F3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E96C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993.0</w:t>
            </w:r>
          </w:p>
        </w:tc>
      </w:tr>
      <w:tr w:rsidR="00D02F27" w:rsidRPr="00D02F27" w14:paraId="18FE081A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0D0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1.2.4.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F66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CTACGCTCTCTCT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B44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8A2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hizopla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92A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9EA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97FF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8346.7</w:t>
            </w:r>
          </w:p>
        </w:tc>
      </w:tr>
      <w:tr w:rsidR="00D02F27" w:rsidRPr="00D02F27" w14:paraId="2D835FEC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87A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2.10.10.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63C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CTACGCTACTGC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3C5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527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hizopla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3A9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251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ED33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193.0</w:t>
            </w:r>
          </w:p>
        </w:tc>
      </w:tr>
      <w:tr w:rsidR="00D02F27" w:rsidRPr="00D02F27" w14:paraId="2AAA0426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A28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2.10.10.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B49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CTACGCTAAGGAG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CA6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276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hizopla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B84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BE2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BF04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246.0</w:t>
            </w:r>
          </w:p>
        </w:tc>
      </w:tr>
      <w:tr w:rsidR="00D02F27" w:rsidRPr="00D02F27" w14:paraId="2DE1DADD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FDD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2.4.9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31B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CTACGCTGTAAGG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290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9CF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hizopla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368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870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0BA7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6786.7</w:t>
            </w:r>
          </w:p>
        </w:tc>
      </w:tr>
      <w:tr w:rsidR="00D02F27" w:rsidRPr="00D02F27" w14:paraId="69605DB7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17E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3.2.3.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5EB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GAGGCTGGTAAGG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BC9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ECF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hizopla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242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F25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BFD7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123.0</w:t>
            </w:r>
          </w:p>
        </w:tc>
      </w:tr>
      <w:tr w:rsidR="00D02F27" w:rsidRPr="00D02F27" w14:paraId="0F508B80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21A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3.2.7.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CEC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CTACGCTCTAAGC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757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59E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hizopla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EC2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43D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76FD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343.0</w:t>
            </w:r>
          </w:p>
        </w:tc>
      </w:tr>
      <w:tr w:rsidR="00D02F27" w:rsidRPr="00D02F27" w14:paraId="3E7D2E0E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5AD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3.2.7.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731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GAGGCTGTAGATC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582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BFD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hizopla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148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E63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F3F2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393.0</w:t>
            </w:r>
          </w:p>
        </w:tc>
      </w:tr>
      <w:tr w:rsidR="00D02F27" w:rsidRPr="00D02F27" w14:paraId="751BB163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B03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3.9.9.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313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GAGGCTGCTCTCT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475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13E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hizopla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2DF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BE5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E65F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8526.7</w:t>
            </w:r>
          </w:p>
        </w:tc>
      </w:tr>
      <w:tr w:rsidR="00D02F27" w:rsidRPr="00D02F27" w14:paraId="45ABAEED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0BF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3.9.9.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E27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GAGGCTGTATCCT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8E6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CE7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hizopla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D59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EA3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FA78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7593.3</w:t>
            </w:r>
          </w:p>
        </w:tc>
      </w:tr>
      <w:tr w:rsidR="00D02F27" w:rsidRPr="00D02F27" w14:paraId="3F257D04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921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3.9.9.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531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GAGGCTGAGAGTA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8D0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CA3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hizopla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9D6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A18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B6D2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8240.0</w:t>
            </w:r>
          </w:p>
        </w:tc>
      </w:tr>
      <w:tr w:rsidR="00D02F27" w:rsidRPr="00D02F27" w14:paraId="1761D69D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DD6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1.8.7.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18F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GTACTAGAAGGAG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171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D41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F38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C5E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27C7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2270.0</w:t>
            </w:r>
          </w:p>
        </w:tc>
      </w:tr>
      <w:tr w:rsidR="00D02F27" w:rsidRPr="00D02F27" w14:paraId="4E0A21A9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F16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1.8.7.b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778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GGCAGAACTCTCT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171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AAE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FAA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460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D841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166.7</w:t>
            </w:r>
          </w:p>
        </w:tc>
      </w:tr>
      <w:tr w:rsidR="00D02F27" w:rsidRPr="00D02F27" w14:paraId="7C4FC951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276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2.1.2.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D66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GTACTAGCTAAGC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4A2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071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012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6C4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5064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751.3</w:t>
            </w:r>
          </w:p>
        </w:tc>
      </w:tr>
      <w:tr w:rsidR="00D02F27" w:rsidRPr="00D02F27" w14:paraId="1B1D45BD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231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2.2.5.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C3C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GTACTAGACTGC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943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09A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501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2E3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F157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196.7</w:t>
            </w:r>
          </w:p>
        </w:tc>
      </w:tr>
      <w:tr w:rsidR="00D02F27" w:rsidRPr="00D02F27" w14:paraId="6A5D5C84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20C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lastRenderedPageBreak/>
              <w:t>A2.2.5.b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463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GTACTAGGTAAGG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267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5F9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19F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169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1869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841.3</w:t>
            </w:r>
          </w:p>
        </w:tc>
      </w:tr>
      <w:tr w:rsidR="00D02F27" w:rsidRPr="00D02F27" w14:paraId="6E97419C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353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2.2.5.c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F26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GGCAGAATATCCT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D2C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E33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C28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46B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2251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706.0</w:t>
            </w:r>
          </w:p>
        </w:tc>
      </w:tr>
      <w:tr w:rsidR="00D02F27" w:rsidRPr="00D02F27" w14:paraId="39B35AC6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E2C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2.6.5.36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BAF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AAGGCGATAGATC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653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317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773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B89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5E1D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636.0</w:t>
            </w:r>
          </w:p>
        </w:tc>
      </w:tr>
      <w:tr w:rsidR="00D02F27" w:rsidRPr="00D02F27" w14:paraId="6F65F233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286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2.9.3.35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0CC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AAGGCGATATCCT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FBF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00E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A2E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AE9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AAE5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493.3</w:t>
            </w:r>
          </w:p>
        </w:tc>
      </w:tr>
      <w:tr w:rsidR="00D02F27" w:rsidRPr="00D02F27" w14:paraId="690A5DA9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74A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3.2.9.35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1AB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AAGGCGACTCTCT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9A9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809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9E2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500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F5AA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820.0</w:t>
            </w:r>
          </w:p>
        </w:tc>
      </w:tr>
      <w:tr w:rsidR="00D02F27" w:rsidRPr="00D02F27" w14:paraId="2904AE30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139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3.2.9.35c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FAC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AAGGCGAAGAGTA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531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BA4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425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6DE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10A6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756.7</w:t>
            </w:r>
          </w:p>
        </w:tc>
      </w:tr>
      <w:tr w:rsidR="00D02F27" w:rsidRPr="00D02F27" w14:paraId="56DDA273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20E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3.2.9.b35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4A5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AAGGCGAGTAAGG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87D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A26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BB4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A02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D575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2090.0</w:t>
            </w:r>
          </w:p>
        </w:tc>
      </w:tr>
      <w:tr w:rsidR="00D02F27" w:rsidRPr="00D02F27" w14:paraId="769ECD85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F16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3.2.9.d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4EF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GGCAGAAAGAGTA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434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DE8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B18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180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D261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2540.0</w:t>
            </w:r>
          </w:p>
        </w:tc>
      </w:tr>
      <w:tr w:rsidR="00D02F27" w:rsidRPr="00D02F27" w14:paraId="342FD3CA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51F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3.2.9.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505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GGCAGAAGTAAGG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C4A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58B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5B3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097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590C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790.7</w:t>
            </w:r>
          </w:p>
        </w:tc>
      </w:tr>
      <w:tr w:rsidR="00D02F27" w:rsidRPr="00D02F27" w14:paraId="3251EE0C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A93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3.4.6.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DC6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CCTGAGCCTCTCT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30F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643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7E8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0ED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A1ED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086.7</w:t>
            </w:r>
          </w:p>
        </w:tc>
      </w:tr>
      <w:tr w:rsidR="00D02F27" w:rsidRPr="00D02F27" w14:paraId="7297350A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055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1.2.4.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E9A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CCTGAGCTAGATC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2F4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12C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41C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CDC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4A1D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632.7</w:t>
            </w:r>
          </w:p>
        </w:tc>
      </w:tr>
      <w:tr w:rsidR="00D02F27" w:rsidRPr="00D02F27" w14:paraId="6390FBB1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C03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1.2.4.b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A48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GTACTAGTATCCT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83A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180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6CB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433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48A6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160.0</w:t>
            </w:r>
          </w:p>
        </w:tc>
      </w:tr>
      <w:tr w:rsidR="00D02F27" w:rsidRPr="00D02F27" w14:paraId="58934EC1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AB0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2.1.7.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79A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GTACTAGCTCTCT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637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B2B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9C5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228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7C38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2093.3</w:t>
            </w:r>
          </w:p>
        </w:tc>
      </w:tr>
      <w:tr w:rsidR="00D02F27" w:rsidRPr="00D02F27" w14:paraId="32BDD5A7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16D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2.1.7.b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BA1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AAGGCGACTAAGC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82E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199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17D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404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F893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500.0</w:t>
            </w:r>
          </w:p>
        </w:tc>
      </w:tr>
      <w:tr w:rsidR="00D02F27" w:rsidRPr="00D02F27" w14:paraId="1FED9A19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2EA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2.10.10.b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8A7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GGCAGAATAGATC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B97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201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F6C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7FB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A11C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266.7</w:t>
            </w:r>
          </w:p>
        </w:tc>
      </w:tr>
      <w:tr w:rsidR="00D02F27" w:rsidRPr="00D02F27" w14:paraId="68366432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6C4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2.4.9.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A64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GTACTAGAGAGTA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AEF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0F2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0158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4CF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317E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086.7</w:t>
            </w:r>
          </w:p>
        </w:tc>
      </w:tr>
      <w:tr w:rsidR="00D02F27" w:rsidRPr="00D02F27" w14:paraId="3CD3E56B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BF9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23.2.7.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B24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GGCAGAACTAAGC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4C20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248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B5D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248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8CA8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360.0</w:t>
            </w:r>
          </w:p>
        </w:tc>
      </w:tr>
      <w:tr w:rsidR="00D02F27" w:rsidRPr="00D02F27" w14:paraId="16E27001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124A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3.2.3.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613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GGCAGAAAAGGAG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88D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DA4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A45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C52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FBFA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193.3</w:t>
            </w:r>
          </w:p>
        </w:tc>
      </w:tr>
      <w:tr w:rsidR="00D02F27" w:rsidRPr="00D02F27" w14:paraId="631D0A09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831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3.2.7.b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1A6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CCTGAGCTATCCT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478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B28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A10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EF77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A057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306.7</w:t>
            </w:r>
          </w:p>
        </w:tc>
      </w:tr>
      <w:tr w:rsidR="00D02F27" w:rsidRPr="00D02F27" w14:paraId="6729603C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F2B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3.9.9.35c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D1C3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TAAGGCGAACTGC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EEBF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E51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4734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5C2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EC5C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63.3</w:t>
            </w:r>
          </w:p>
        </w:tc>
      </w:tr>
      <w:tr w:rsidR="00D02F27" w:rsidRPr="00D02F27" w14:paraId="2F72E102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BD5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3.9.9.bR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300E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CGTACTAGTAGATCGC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828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F932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BFD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3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87CB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72E7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123.3</w:t>
            </w:r>
          </w:p>
        </w:tc>
      </w:tr>
      <w:tr w:rsidR="00D02F27" w:rsidRPr="00D02F27" w14:paraId="3A977574" w14:textId="77777777" w:rsidTr="00D02F2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EE271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3.9.9.d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1E549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GGCAGAAACTGCAT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6125D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GACTACHVGGGTATCTAATC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B4265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Root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ED08C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B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332A6" w14:textId="77777777" w:rsidR="00D02F27" w:rsidRPr="00D02F27" w:rsidRDefault="00D02F27" w:rsidP="00D02F2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months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ACF17" w14:textId="77777777" w:rsidR="00D02F27" w:rsidRPr="00D02F27" w:rsidRDefault="00D02F27" w:rsidP="00D02F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D02F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1193.3</w:t>
            </w:r>
          </w:p>
        </w:tc>
      </w:tr>
    </w:tbl>
    <w:p w14:paraId="735A6638" w14:textId="77777777" w:rsidR="008D6F9B" w:rsidRPr="008D6F9B" w:rsidRDefault="008D6F9B">
      <w:pPr>
        <w:rPr>
          <w:rFonts w:ascii="Times New Roman" w:hAnsi="Times New Roman" w:cs="Times New Roman"/>
          <w:sz w:val="20"/>
          <w:szCs w:val="20"/>
          <w:lang w:val="es-ES"/>
        </w:rPr>
      </w:pPr>
    </w:p>
    <w:sectPr w:rsidR="008D6F9B" w:rsidRPr="008D6F9B" w:rsidSect="008D6F9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F9B"/>
    <w:rsid w:val="00130A78"/>
    <w:rsid w:val="00280B20"/>
    <w:rsid w:val="00611E4E"/>
    <w:rsid w:val="007C4D5C"/>
    <w:rsid w:val="008D6F9B"/>
    <w:rsid w:val="00A352D3"/>
    <w:rsid w:val="00CE0EDE"/>
    <w:rsid w:val="00D02F27"/>
    <w:rsid w:val="00D56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F5FDF0"/>
  <w15:chartTrackingRefBased/>
  <w15:docId w15:val="{DF78CA43-E51F-4846-93E2-600AB6802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8D6F9B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D6F9B"/>
    <w:rPr>
      <w:color w:val="954F72"/>
      <w:u w:val="single"/>
    </w:rPr>
  </w:style>
  <w:style w:type="paragraph" w:customStyle="1" w:styleId="msonormal0">
    <w:name w:val="msonormal"/>
    <w:basedOn w:val="Normal"/>
    <w:rsid w:val="008D6F9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63">
    <w:name w:val="xl63"/>
    <w:basedOn w:val="Normal"/>
    <w:rsid w:val="008D6F9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64">
    <w:name w:val="xl64"/>
    <w:basedOn w:val="Normal"/>
    <w:rsid w:val="008D6F9B"/>
    <w:pP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xl65">
    <w:name w:val="xl65"/>
    <w:basedOn w:val="Normal"/>
    <w:rsid w:val="008D6F9B"/>
    <w:pPr>
      <w:spacing w:before="100" w:beforeAutospacing="1" w:after="100" w:afterAutospacing="1"/>
    </w:pPr>
    <w:rPr>
      <w:rFonts w:ascii="Arial" w:eastAsia="Times New Roman" w:hAnsi="Arial" w:cs="Arial"/>
      <w:kern w:val="0"/>
      <w:sz w:val="20"/>
      <w:szCs w:val="20"/>
      <w:lang w:eastAsia="es-MX"/>
      <w14:ligatures w14:val="none"/>
    </w:rPr>
  </w:style>
  <w:style w:type="paragraph" w:customStyle="1" w:styleId="xl66">
    <w:name w:val="xl66"/>
    <w:basedOn w:val="Normal"/>
    <w:rsid w:val="008D6F9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eastAsia="es-MX"/>
      <w14:ligatures w14:val="none"/>
    </w:rPr>
  </w:style>
  <w:style w:type="paragraph" w:customStyle="1" w:styleId="xl67">
    <w:name w:val="xl67"/>
    <w:basedOn w:val="Normal"/>
    <w:rsid w:val="008D6F9B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kern w:val="0"/>
      <w:sz w:val="20"/>
      <w:szCs w:val="20"/>
      <w:lang w:eastAsia="es-MX"/>
      <w14:ligatures w14:val="none"/>
    </w:rPr>
  </w:style>
  <w:style w:type="paragraph" w:customStyle="1" w:styleId="xl68">
    <w:name w:val="xl68"/>
    <w:basedOn w:val="Normal"/>
    <w:rsid w:val="008D6F9B"/>
    <w:pPr>
      <w:spacing w:before="100" w:beforeAutospacing="1" w:after="100" w:afterAutospacing="1"/>
    </w:pPr>
    <w:rPr>
      <w:rFonts w:ascii="Arial" w:eastAsia="Times New Roman" w:hAnsi="Arial" w:cs="Arial"/>
      <w:b/>
      <w:bCs/>
      <w:kern w:val="0"/>
      <w:sz w:val="20"/>
      <w:szCs w:val="20"/>
      <w:lang w:eastAsia="es-MX"/>
      <w14:ligatures w14:val="none"/>
    </w:rPr>
  </w:style>
  <w:style w:type="paragraph" w:customStyle="1" w:styleId="xl69">
    <w:name w:val="xl69"/>
    <w:basedOn w:val="Normal"/>
    <w:rsid w:val="008D6F9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kern w:val="0"/>
      <w:sz w:val="20"/>
      <w:szCs w:val="20"/>
      <w:lang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78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0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546</Words>
  <Characters>8507</Characters>
  <Application>Microsoft Office Word</Application>
  <DocSecurity>0</DocSecurity>
  <Lines>70</Lines>
  <Paragraphs>20</Paragraphs>
  <ScaleCrop>false</ScaleCrop>
  <Company/>
  <LinksUpToDate>false</LinksUpToDate>
  <CharactersWithSpaces>10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DI EBENEZER  NAVARRO NOYA</dc:creator>
  <cp:keywords/>
  <dc:description/>
  <cp:lastModifiedBy>YENDI EBENEZER  NAVARRO NOYA</cp:lastModifiedBy>
  <cp:revision>2</cp:revision>
  <dcterms:created xsi:type="dcterms:W3CDTF">2023-12-29T23:31:00Z</dcterms:created>
  <dcterms:modified xsi:type="dcterms:W3CDTF">2024-01-03T18:30:00Z</dcterms:modified>
</cp:coreProperties>
</file>